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D8723E" w14:textId="56851A2A" w:rsidR="00CE5BB1" w:rsidRPr="00B939CE" w:rsidRDefault="00CE5BB1" w:rsidP="00D33A92">
      <w:pPr>
        <w:suppressAutoHyphens/>
        <w:spacing w:after="60" w:line="480" w:lineRule="auto"/>
        <w:outlineLvl w:val="2"/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</w:pPr>
      <w:bookmarkStart w:id="0" w:name="_GoBack"/>
      <w:bookmarkEnd w:id="0"/>
    </w:p>
    <w:tbl>
      <w:tblPr>
        <w:tblW w:w="94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155"/>
        <w:gridCol w:w="2700"/>
        <w:gridCol w:w="2610"/>
      </w:tblGrid>
      <w:tr w:rsidR="00CE5BB1" w:rsidRPr="00B939CE" w14:paraId="4C4ED4B0" w14:textId="77777777">
        <w:trPr>
          <w:trHeight w:val="300"/>
        </w:trPr>
        <w:tc>
          <w:tcPr>
            <w:tcW w:w="4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A3800D" w14:textId="77777777" w:rsidR="00CE5BB1" w:rsidRPr="00B939CE" w:rsidRDefault="00CE5BB1" w:rsidP="00AD1393">
            <w:pPr>
              <w:tabs>
                <w:tab w:val="num" w:pos="270"/>
              </w:tabs>
              <w:spacing w:after="0" w:line="240" w:lineRule="auto"/>
              <w:ind w:hanging="3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B939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Annotation parameter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745029" w14:textId="77777777" w:rsidR="00CE5BB1" w:rsidRPr="00B939CE" w:rsidRDefault="00CE5BB1" w:rsidP="00AD1393">
            <w:pPr>
              <w:tabs>
                <w:tab w:val="num" w:pos="270"/>
              </w:tabs>
              <w:spacing w:after="0" w:line="240" w:lineRule="auto"/>
              <w:ind w:firstLine="706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B939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v1.0 Assembly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33FBC8" w14:textId="77777777" w:rsidR="00CE5BB1" w:rsidRPr="00B939CE" w:rsidRDefault="00CE5BB1" w:rsidP="00AD1393">
            <w:pPr>
              <w:spacing w:after="0" w:line="240" w:lineRule="auto"/>
              <w:ind w:left="612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B939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en-GB"/>
              </w:rPr>
              <w:t>v2.0 Assembly</w:t>
            </w:r>
          </w:p>
        </w:tc>
      </w:tr>
      <w:tr w:rsidR="00CE5BB1" w:rsidRPr="00B939CE" w14:paraId="121789BA" w14:textId="77777777">
        <w:trPr>
          <w:trHeight w:val="300"/>
        </w:trPr>
        <w:tc>
          <w:tcPr>
            <w:tcW w:w="4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24426" w14:textId="77777777" w:rsidR="00CE5BB1" w:rsidRPr="00B939CE" w:rsidRDefault="00CE5BB1" w:rsidP="00AD1393">
            <w:pPr>
              <w:tabs>
                <w:tab w:val="num" w:pos="270"/>
              </w:tabs>
              <w:spacing w:after="0" w:line="240" w:lineRule="auto"/>
              <w:ind w:hanging="3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39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Number of gene models 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D21FA" w14:textId="77777777" w:rsidR="00CE5BB1" w:rsidRPr="00B939CE" w:rsidRDefault="00CE5BB1" w:rsidP="00AD1393">
            <w:pPr>
              <w:tabs>
                <w:tab w:val="num" w:pos="270"/>
              </w:tabs>
              <w:spacing w:after="0" w:line="240" w:lineRule="auto"/>
              <w:ind w:firstLine="70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39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0,316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D21D4" w14:textId="77777777" w:rsidR="00CE5BB1" w:rsidRPr="00B939CE" w:rsidRDefault="00CE5BB1" w:rsidP="00AD1393">
            <w:pPr>
              <w:tabs>
                <w:tab w:val="left" w:pos="3066"/>
              </w:tabs>
              <w:spacing w:after="0" w:line="240" w:lineRule="auto"/>
              <w:ind w:left="6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39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3,107</w:t>
            </w:r>
          </w:p>
        </w:tc>
      </w:tr>
      <w:tr w:rsidR="00CE5BB1" w:rsidRPr="00B939CE" w14:paraId="12241232" w14:textId="77777777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B5187" w14:textId="77777777" w:rsidR="00CE5BB1" w:rsidRPr="00B939CE" w:rsidRDefault="00CE5BB1" w:rsidP="00AD1393">
            <w:pPr>
              <w:tabs>
                <w:tab w:val="num" w:pos="270"/>
              </w:tabs>
              <w:spacing w:after="0" w:line="240" w:lineRule="auto"/>
              <w:ind w:hanging="3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39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Gene density per Mb D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38148" w14:textId="77777777" w:rsidR="00CE5BB1" w:rsidRPr="00B939CE" w:rsidRDefault="00CE5BB1" w:rsidP="00AD1393">
            <w:pPr>
              <w:tabs>
                <w:tab w:val="num" w:pos="270"/>
              </w:tabs>
              <w:spacing w:after="0" w:line="240" w:lineRule="auto"/>
              <w:ind w:firstLine="70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39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40.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38DCF" w14:textId="77777777" w:rsidR="00CE5BB1" w:rsidRPr="00B939CE" w:rsidRDefault="00CE5BB1" w:rsidP="00AD1393">
            <w:pPr>
              <w:spacing w:after="0" w:line="240" w:lineRule="auto"/>
              <w:ind w:left="6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39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87.6</w:t>
            </w:r>
          </w:p>
        </w:tc>
      </w:tr>
      <w:tr w:rsidR="00CE5BB1" w:rsidRPr="00B939CE" w14:paraId="66B65614" w14:textId="77777777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AD365" w14:textId="77777777" w:rsidR="00CE5BB1" w:rsidRPr="00B939CE" w:rsidRDefault="00CE5BB1" w:rsidP="00AD1393">
            <w:pPr>
              <w:tabs>
                <w:tab w:val="num" w:pos="270"/>
              </w:tabs>
              <w:spacing w:after="0" w:line="240" w:lineRule="auto"/>
              <w:ind w:hanging="3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39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verage gene lengt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C8B41" w14:textId="77777777" w:rsidR="00CE5BB1" w:rsidRPr="00B939CE" w:rsidRDefault="00CE5BB1" w:rsidP="00AD1393">
            <w:pPr>
              <w:tabs>
                <w:tab w:val="num" w:pos="270"/>
              </w:tabs>
              <w:spacing w:after="0" w:line="240" w:lineRule="auto"/>
              <w:ind w:firstLine="70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39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1629 nt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713FB" w14:textId="77777777" w:rsidR="00CE5BB1" w:rsidRPr="00B939CE" w:rsidRDefault="00CE5BB1" w:rsidP="00AD1393">
            <w:pPr>
              <w:spacing w:after="0" w:line="240" w:lineRule="auto"/>
              <w:ind w:left="6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39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833 nt</w:t>
            </w:r>
          </w:p>
        </w:tc>
      </w:tr>
      <w:tr w:rsidR="00CE5BB1" w:rsidRPr="00B939CE" w14:paraId="70352E5A" w14:textId="77777777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12B8F" w14:textId="77777777" w:rsidR="00CE5BB1" w:rsidRPr="00B939CE" w:rsidRDefault="00CE5BB1" w:rsidP="00AD1393">
            <w:pPr>
              <w:tabs>
                <w:tab w:val="num" w:pos="270"/>
              </w:tabs>
              <w:spacing w:after="0" w:line="240" w:lineRule="auto"/>
              <w:ind w:hanging="3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39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verage protein length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0F52D" w14:textId="77777777" w:rsidR="00CE5BB1" w:rsidRPr="00B939CE" w:rsidRDefault="00CE5BB1" w:rsidP="00AD1393">
            <w:pPr>
              <w:tabs>
                <w:tab w:val="num" w:pos="270"/>
              </w:tabs>
              <w:spacing w:after="0" w:line="240" w:lineRule="auto"/>
              <w:ind w:firstLine="70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39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436 aa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A8C4D" w14:textId="77777777" w:rsidR="00CE5BB1" w:rsidRPr="00B939CE" w:rsidRDefault="00CE5BB1" w:rsidP="00AD1393">
            <w:pPr>
              <w:spacing w:after="0" w:line="240" w:lineRule="auto"/>
              <w:ind w:left="6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39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27 aa</w:t>
            </w:r>
          </w:p>
        </w:tc>
      </w:tr>
      <w:tr w:rsidR="00CE5BB1" w:rsidRPr="00B939CE" w14:paraId="705C7C6C" w14:textId="77777777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01E5E" w14:textId="77777777" w:rsidR="00CE5BB1" w:rsidRPr="00B939CE" w:rsidRDefault="00CE5BB1" w:rsidP="00AD1393">
            <w:pPr>
              <w:tabs>
                <w:tab w:val="num" w:pos="270"/>
              </w:tabs>
              <w:spacing w:after="0" w:line="240" w:lineRule="auto"/>
              <w:ind w:hanging="3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39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verage exon frequency</w:t>
            </w:r>
            <w:r w:rsidRPr="00B939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 xml:space="preserve"> 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9D6BD" w14:textId="77777777" w:rsidR="00CE5BB1" w:rsidRPr="00B939CE" w:rsidRDefault="00CE5BB1" w:rsidP="00AD1393">
            <w:pPr>
              <w:spacing w:after="0" w:line="240" w:lineRule="auto"/>
              <w:ind w:left="6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39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2.45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FDB49" w14:textId="77777777" w:rsidR="00CE5BB1" w:rsidRPr="00B939CE" w:rsidRDefault="00CE5BB1" w:rsidP="00AD1393">
            <w:pPr>
              <w:spacing w:after="0" w:line="240" w:lineRule="auto"/>
              <w:ind w:left="6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39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.62</w:t>
            </w:r>
          </w:p>
        </w:tc>
      </w:tr>
      <w:tr w:rsidR="00CE5BB1" w:rsidRPr="00B939CE" w14:paraId="0CC9B998" w14:textId="77777777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E33A5" w14:textId="77777777" w:rsidR="00CE5BB1" w:rsidRPr="00B939CE" w:rsidRDefault="00CE5BB1" w:rsidP="00AD1393">
            <w:pPr>
              <w:tabs>
                <w:tab w:val="num" w:pos="270"/>
              </w:tabs>
              <w:spacing w:after="0" w:line="240" w:lineRule="auto"/>
              <w:ind w:hanging="3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39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Average exon length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016E2" w14:textId="77777777" w:rsidR="00CE5BB1" w:rsidRPr="00B939CE" w:rsidRDefault="00CE5BB1" w:rsidP="00AD1393">
            <w:pPr>
              <w:tabs>
                <w:tab w:val="num" w:pos="270"/>
              </w:tabs>
              <w:spacing w:after="0" w:line="240" w:lineRule="auto"/>
              <w:ind w:firstLine="70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39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578 nt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AC30E" w14:textId="77777777" w:rsidR="00CE5BB1" w:rsidRPr="00B939CE" w:rsidRDefault="00CE5BB1" w:rsidP="00AD1393">
            <w:pPr>
              <w:spacing w:after="0" w:line="240" w:lineRule="auto"/>
              <w:ind w:left="6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39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95 nt</w:t>
            </w:r>
          </w:p>
        </w:tc>
      </w:tr>
      <w:tr w:rsidR="00CE5BB1" w:rsidRPr="00B939CE" w14:paraId="08791DC0" w14:textId="77777777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1B6F7" w14:textId="77777777" w:rsidR="00CE5BB1" w:rsidRPr="00B939CE" w:rsidRDefault="00CE5BB1" w:rsidP="00AD1393">
            <w:pPr>
              <w:tabs>
                <w:tab w:val="num" w:pos="270"/>
              </w:tabs>
              <w:spacing w:after="0" w:line="240" w:lineRule="auto"/>
              <w:ind w:hanging="3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39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Average intron length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4E4CB" w14:textId="77777777" w:rsidR="00CE5BB1" w:rsidRPr="00B939CE" w:rsidRDefault="00CE5BB1" w:rsidP="00AD1393">
            <w:pPr>
              <w:tabs>
                <w:tab w:val="num" w:pos="270"/>
              </w:tabs>
              <w:spacing w:after="0" w:line="240" w:lineRule="auto"/>
              <w:ind w:firstLine="70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39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148 nt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A0906" w14:textId="77777777" w:rsidR="00CE5BB1" w:rsidRPr="00B939CE" w:rsidRDefault="00CE5BB1" w:rsidP="00AD1393">
            <w:pPr>
              <w:spacing w:after="0" w:line="240" w:lineRule="auto"/>
              <w:ind w:left="6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39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154 nt</w:t>
            </w:r>
          </w:p>
        </w:tc>
      </w:tr>
      <w:tr w:rsidR="00CE5BB1" w:rsidRPr="00B939CE" w14:paraId="65E85AC0" w14:textId="77777777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6F7E3" w14:textId="77777777" w:rsidR="00CE5BB1" w:rsidRPr="00B939CE" w:rsidRDefault="00CE5BB1" w:rsidP="00AD1393">
            <w:pPr>
              <w:tabs>
                <w:tab w:val="num" w:pos="270"/>
              </w:tabs>
              <w:spacing w:after="0" w:line="240" w:lineRule="auto"/>
              <w:ind w:hanging="3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39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Percent complete gene </w:t>
            </w:r>
            <w:proofErr w:type="spellStart"/>
            <w:r w:rsidRPr="00B939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models</w:t>
            </w:r>
            <w:r w:rsidRPr="00B939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en-GB"/>
              </w:rPr>
              <w:t>b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08E97" w14:textId="77777777" w:rsidR="00CE5BB1" w:rsidRPr="00B939CE" w:rsidRDefault="00CE5BB1" w:rsidP="00AD1393">
            <w:pPr>
              <w:tabs>
                <w:tab w:val="num" w:pos="270"/>
              </w:tabs>
              <w:spacing w:after="0" w:line="240" w:lineRule="auto"/>
              <w:ind w:firstLine="70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39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8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B0981" w14:textId="77777777" w:rsidR="00CE5BB1" w:rsidRPr="00B939CE" w:rsidRDefault="00CE5BB1" w:rsidP="00AD1393">
            <w:pPr>
              <w:spacing w:after="0" w:line="240" w:lineRule="auto"/>
              <w:ind w:left="6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39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88</w:t>
            </w:r>
          </w:p>
        </w:tc>
      </w:tr>
      <w:tr w:rsidR="00CE5BB1" w:rsidRPr="00B939CE" w14:paraId="6AF00AC6" w14:textId="77777777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E5D21" w14:textId="77777777" w:rsidR="00CE5BB1" w:rsidRPr="00B939CE" w:rsidRDefault="00CE5BB1" w:rsidP="00AD1393">
            <w:pPr>
              <w:tabs>
                <w:tab w:val="num" w:pos="270"/>
              </w:tabs>
              <w:spacing w:after="0" w:line="240" w:lineRule="auto"/>
              <w:ind w:hanging="3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39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Percent of genes with homology support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78B9C" w14:textId="77777777" w:rsidR="00CE5BB1" w:rsidRPr="00B939CE" w:rsidRDefault="00CE5BB1" w:rsidP="00AD1393">
            <w:pPr>
              <w:tabs>
                <w:tab w:val="num" w:pos="270"/>
              </w:tabs>
              <w:spacing w:after="0" w:line="240" w:lineRule="auto"/>
              <w:ind w:firstLine="70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39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7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3CA98" w14:textId="77777777" w:rsidR="00CE5BB1" w:rsidRPr="00B939CE" w:rsidRDefault="00CE5BB1" w:rsidP="00AD1393">
            <w:pPr>
              <w:spacing w:after="0" w:line="240" w:lineRule="auto"/>
              <w:ind w:left="6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39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74</w:t>
            </w:r>
          </w:p>
        </w:tc>
      </w:tr>
      <w:tr w:rsidR="00CE5BB1" w:rsidRPr="00B939CE" w14:paraId="70778865" w14:textId="77777777">
        <w:trPr>
          <w:trHeight w:val="300"/>
        </w:trPr>
        <w:tc>
          <w:tcPr>
            <w:tcW w:w="4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DA3AF4" w14:textId="77777777" w:rsidR="00CE5BB1" w:rsidRPr="00B939CE" w:rsidRDefault="00CE5BB1" w:rsidP="00AD1393">
            <w:pPr>
              <w:tabs>
                <w:tab w:val="num" w:pos="270"/>
              </w:tabs>
              <w:spacing w:after="0" w:line="240" w:lineRule="auto"/>
              <w:ind w:hanging="3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39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Percent of genes with </w:t>
            </w:r>
            <w:proofErr w:type="spellStart"/>
            <w:r w:rsidRPr="00B939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fam</w:t>
            </w:r>
            <w:proofErr w:type="spellEnd"/>
            <w:r w:rsidRPr="00B939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 xml:space="preserve"> domains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146134" w14:textId="77777777" w:rsidR="00CE5BB1" w:rsidRPr="00B939CE" w:rsidRDefault="00CE5BB1" w:rsidP="00AD1393">
            <w:pPr>
              <w:tabs>
                <w:tab w:val="num" w:pos="270"/>
              </w:tabs>
              <w:spacing w:after="0" w:line="240" w:lineRule="auto"/>
              <w:ind w:firstLine="70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39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8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E1FB6E" w14:textId="77777777" w:rsidR="00CE5BB1" w:rsidRPr="00B939CE" w:rsidRDefault="00CE5BB1" w:rsidP="00AD1393">
            <w:pPr>
              <w:spacing w:after="0" w:line="240" w:lineRule="auto"/>
              <w:ind w:left="6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39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49</w:t>
            </w:r>
          </w:p>
        </w:tc>
      </w:tr>
      <w:tr w:rsidR="00CE5BB1" w:rsidRPr="00B939CE" w14:paraId="5B2B6A8E" w14:textId="77777777">
        <w:trPr>
          <w:trHeight w:val="300"/>
        </w:trPr>
        <w:tc>
          <w:tcPr>
            <w:tcW w:w="4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B877F0" w14:textId="77777777" w:rsidR="00CE5BB1" w:rsidRPr="00B939CE" w:rsidRDefault="00CE5BB1" w:rsidP="00AD1393">
            <w:pPr>
              <w:tabs>
                <w:tab w:val="num" w:pos="270"/>
              </w:tabs>
              <w:spacing w:after="0" w:line="240" w:lineRule="auto"/>
              <w:ind w:hanging="3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39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ercent of genes with EST support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DE05BC" w14:textId="77777777" w:rsidR="00CE5BB1" w:rsidRPr="00B939CE" w:rsidRDefault="00CE5BB1" w:rsidP="00AD1393">
            <w:pPr>
              <w:tabs>
                <w:tab w:val="num" w:pos="270"/>
              </w:tabs>
              <w:spacing w:after="0" w:line="240" w:lineRule="auto"/>
              <w:ind w:firstLine="70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8EC515" w14:textId="77777777" w:rsidR="00CE5BB1" w:rsidRPr="00B939CE" w:rsidRDefault="00CE5BB1" w:rsidP="00AD1393">
            <w:pPr>
              <w:spacing w:after="0" w:line="240" w:lineRule="auto"/>
              <w:ind w:left="6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  <w:r w:rsidRPr="00B939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30</w:t>
            </w:r>
          </w:p>
        </w:tc>
      </w:tr>
    </w:tbl>
    <w:p w14:paraId="2BA39EB5" w14:textId="77777777" w:rsidR="00CE5BB1" w:rsidRPr="00B939CE" w:rsidRDefault="00CE5BB1" w:rsidP="00D33A92">
      <w:pPr>
        <w:tabs>
          <w:tab w:val="num" w:pos="270"/>
        </w:tabs>
        <w:suppressAutoHyphens/>
        <w:spacing w:after="6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eastAsia="ar-SA"/>
        </w:rPr>
      </w:pPr>
      <w:r w:rsidRPr="00B939CE">
        <w:rPr>
          <w:rFonts w:ascii="Times New Roman" w:eastAsia="Calibri" w:hAnsi="Times New Roman" w:cs="Times New Roman"/>
          <w:sz w:val="24"/>
          <w:szCs w:val="24"/>
          <w:vertAlign w:val="superscript"/>
          <w:lang w:val="en-US" w:eastAsia="ar-SA"/>
        </w:rPr>
        <w:t>a</w:t>
      </w:r>
      <w:r w:rsidRPr="00B939CE">
        <w:rPr>
          <w:rFonts w:ascii="Times New Roman" w:eastAsia="Calibri" w:hAnsi="Times New Roman" w:cs="Times New Roman"/>
          <w:sz w:val="24"/>
          <w:szCs w:val="24"/>
          <w:lang w:val="en-US" w:eastAsia="ar-SA"/>
        </w:rPr>
        <w:t xml:space="preserve"> Number of exons per gene</w:t>
      </w:r>
    </w:p>
    <w:p w14:paraId="3F0C466B" w14:textId="77777777" w:rsidR="00CE5BB1" w:rsidRPr="00B939CE" w:rsidRDefault="00CE5BB1" w:rsidP="00D33A92">
      <w:pPr>
        <w:tabs>
          <w:tab w:val="num" w:pos="270"/>
        </w:tabs>
        <w:suppressAutoHyphens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B939C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 xml:space="preserve">b </w:t>
      </w:r>
      <w:proofErr w:type="gramStart"/>
      <w:r w:rsidRPr="00B939CE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With</w:t>
      </w:r>
      <w:proofErr w:type="gramEnd"/>
      <w:r w:rsidRPr="00B939CE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start and stop codons.</w:t>
      </w:r>
      <w:bookmarkStart w:id="1" w:name="_Table_S11._Percentage"/>
      <w:bookmarkEnd w:id="1"/>
    </w:p>
    <w:p w14:paraId="54F64758" w14:textId="77777777" w:rsidR="003C29C8" w:rsidRDefault="00C030E4"/>
    <w:sectPr w:rsidR="003C29C8" w:rsidSect="00080218">
      <w:pgSz w:w="11900" w:h="16840"/>
      <w:pgMar w:top="1440" w:right="1440" w:bottom="1440" w:left="1440" w:header="706" w:footer="706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trackRevision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BB1"/>
    <w:rsid w:val="000509FF"/>
    <w:rsid w:val="0006493F"/>
    <w:rsid w:val="00080218"/>
    <w:rsid w:val="00082A5A"/>
    <w:rsid w:val="0009130C"/>
    <w:rsid w:val="000D1866"/>
    <w:rsid w:val="000E6333"/>
    <w:rsid w:val="00125D44"/>
    <w:rsid w:val="00142DD2"/>
    <w:rsid w:val="001E6160"/>
    <w:rsid w:val="001E619E"/>
    <w:rsid w:val="002321BF"/>
    <w:rsid w:val="002357C3"/>
    <w:rsid w:val="00247371"/>
    <w:rsid w:val="00267C66"/>
    <w:rsid w:val="00281C83"/>
    <w:rsid w:val="002B2808"/>
    <w:rsid w:val="0032311B"/>
    <w:rsid w:val="00363CDA"/>
    <w:rsid w:val="003B7DF2"/>
    <w:rsid w:val="003C37BB"/>
    <w:rsid w:val="003C7BE8"/>
    <w:rsid w:val="003E451C"/>
    <w:rsid w:val="00401409"/>
    <w:rsid w:val="004535F0"/>
    <w:rsid w:val="004552B9"/>
    <w:rsid w:val="0046079F"/>
    <w:rsid w:val="004A30C4"/>
    <w:rsid w:val="00536319"/>
    <w:rsid w:val="005A628C"/>
    <w:rsid w:val="00664B5B"/>
    <w:rsid w:val="006719E9"/>
    <w:rsid w:val="00675F28"/>
    <w:rsid w:val="00694AA7"/>
    <w:rsid w:val="006A0C12"/>
    <w:rsid w:val="006C7A89"/>
    <w:rsid w:val="006D31DC"/>
    <w:rsid w:val="007359DB"/>
    <w:rsid w:val="007824E5"/>
    <w:rsid w:val="007B660D"/>
    <w:rsid w:val="007E0380"/>
    <w:rsid w:val="007F0541"/>
    <w:rsid w:val="007F6F10"/>
    <w:rsid w:val="0083083D"/>
    <w:rsid w:val="00967A7F"/>
    <w:rsid w:val="009D6217"/>
    <w:rsid w:val="00A031B0"/>
    <w:rsid w:val="00AA14E0"/>
    <w:rsid w:val="00AA2F8E"/>
    <w:rsid w:val="00AF01B0"/>
    <w:rsid w:val="00B16B48"/>
    <w:rsid w:val="00B666A0"/>
    <w:rsid w:val="00B66943"/>
    <w:rsid w:val="00BF2986"/>
    <w:rsid w:val="00C030E4"/>
    <w:rsid w:val="00C12512"/>
    <w:rsid w:val="00C37EA4"/>
    <w:rsid w:val="00C47D1E"/>
    <w:rsid w:val="00C559B9"/>
    <w:rsid w:val="00C727AB"/>
    <w:rsid w:val="00CE5BB1"/>
    <w:rsid w:val="00D33A92"/>
    <w:rsid w:val="00D43629"/>
    <w:rsid w:val="00D753BF"/>
    <w:rsid w:val="00DB73D2"/>
    <w:rsid w:val="00E27020"/>
    <w:rsid w:val="00E30F60"/>
    <w:rsid w:val="00EC6650"/>
    <w:rsid w:val="00EF3C72"/>
    <w:rsid w:val="00F1252C"/>
    <w:rsid w:val="00F41902"/>
    <w:rsid w:val="00F72B30"/>
    <w:rsid w:val="00F76D2A"/>
    <w:rsid w:val="00F843C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2389570"/>
  <w15:docId w15:val="{9BD05FBE-E755-42B0-A9B5-AAD3E122E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Times New Roman"/>
        <w:color w:val="000000"/>
        <w:lang w:val="nl-NL" w:eastAsia="ja-JP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CE5BB1"/>
    <w:pPr>
      <w:spacing w:after="200" w:line="276" w:lineRule="auto"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3A9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A92"/>
    <w:rPr>
      <w:rFonts w:ascii="Lucida Grande" w:eastAsiaTheme="minorHAnsi" w:hAnsi="Lucida Grande" w:cs="Lucida Grande"/>
      <w:color w:val="auto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uis</Company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it Haatje Jan Kema</dc:creator>
  <cp:keywords/>
  <dc:description/>
  <cp:lastModifiedBy>Elizabeth Taylor</cp:lastModifiedBy>
  <cp:revision>2</cp:revision>
  <dcterms:created xsi:type="dcterms:W3CDTF">2016-09-12T08:24:00Z</dcterms:created>
  <dcterms:modified xsi:type="dcterms:W3CDTF">2016-09-12T08:24:00Z</dcterms:modified>
</cp:coreProperties>
</file>